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pPr w:leftFromText="141" w:rightFromText="141" w:horzAnchor="margin" w:tblpY="600"/>
        <w:tblW w:w="9591" w:type="dxa"/>
        <w:tblLook w:val="04A0" w:firstRow="1" w:lastRow="0" w:firstColumn="1" w:lastColumn="0" w:noHBand="0" w:noVBand="1"/>
      </w:tblPr>
      <w:tblGrid>
        <w:gridCol w:w="2670"/>
        <w:gridCol w:w="6921"/>
      </w:tblGrid>
      <w:tr w:rsidR="002E4FB0" w:rsidTr="00B064DB">
        <w:trPr>
          <w:trHeight w:val="302"/>
        </w:trPr>
        <w:tc>
          <w:tcPr>
            <w:tcW w:w="2670" w:type="dxa"/>
          </w:tcPr>
          <w:p w:rsidR="002E4FB0" w:rsidRDefault="002E4FB0" w:rsidP="002E4FB0">
            <w:r>
              <w:t>ID</w:t>
            </w:r>
          </w:p>
        </w:tc>
        <w:tc>
          <w:tcPr>
            <w:tcW w:w="6921" w:type="dxa"/>
          </w:tcPr>
          <w:p w:rsidR="002E4FB0" w:rsidRDefault="002E4FB0" w:rsidP="002E4FB0"/>
        </w:tc>
      </w:tr>
      <w:tr w:rsidR="002E4FB0" w:rsidTr="00B064DB">
        <w:trPr>
          <w:trHeight w:val="287"/>
        </w:trPr>
        <w:tc>
          <w:tcPr>
            <w:tcW w:w="2670" w:type="dxa"/>
          </w:tcPr>
          <w:p w:rsidR="002E4FB0" w:rsidRDefault="002E4FB0" w:rsidP="002E4FB0">
            <w:proofErr w:type="spellStart"/>
            <w:r>
              <w:t>Study</w:t>
            </w:r>
            <w:proofErr w:type="spellEnd"/>
            <w:r>
              <w:t xml:space="preserve"> no.</w:t>
            </w:r>
          </w:p>
        </w:tc>
        <w:tc>
          <w:tcPr>
            <w:tcW w:w="6921" w:type="dxa"/>
          </w:tcPr>
          <w:p w:rsidR="002E4FB0" w:rsidRDefault="002E4FB0" w:rsidP="002E4FB0"/>
        </w:tc>
      </w:tr>
      <w:tr w:rsidR="002E4FB0" w:rsidTr="00B064DB">
        <w:trPr>
          <w:trHeight w:val="302"/>
        </w:trPr>
        <w:tc>
          <w:tcPr>
            <w:tcW w:w="2670" w:type="dxa"/>
          </w:tcPr>
          <w:p w:rsidR="002E4FB0" w:rsidRDefault="002E4FB0" w:rsidP="002E4FB0">
            <w:r>
              <w:t>Authors</w:t>
            </w:r>
          </w:p>
        </w:tc>
        <w:tc>
          <w:tcPr>
            <w:tcW w:w="6921" w:type="dxa"/>
          </w:tcPr>
          <w:p w:rsidR="002E4FB0" w:rsidRDefault="002E4FB0" w:rsidP="002E4FB0"/>
        </w:tc>
      </w:tr>
      <w:tr w:rsidR="002E4FB0" w:rsidTr="00B064DB">
        <w:trPr>
          <w:trHeight w:val="302"/>
        </w:trPr>
        <w:tc>
          <w:tcPr>
            <w:tcW w:w="2670" w:type="dxa"/>
          </w:tcPr>
          <w:p w:rsidR="002E4FB0" w:rsidRDefault="002E4FB0" w:rsidP="002E4FB0">
            <w:r>
              <w:t>Year</w:t>
            </w:r>
          </w:p>
        </w:tc>
        <w:tc>
          <w:tcPr>
            <w:tcW w:w="6921" w:type="dxa"/>
          </w:tcPr>
          <w:p w:rsidR="002E4FB0" w:rsidRDefault="002E4FB0" w:rsidP="002E4FB0"/>
        </w:tc>
      </w:tr>
      <w:tr w:rsidR="002E4FB0" w:rsidTr="00B064DB">
        <w:trPr>
          <w:trHeight w:val="287"/>
        </w:trPr>
        <w:tc>
          <w:tcPr>
            <w:tcW w:w="2670" w:type="dxa"/>
          </w:tcPr>
          <w:p w:rsidR="002E4FB0" w:rsidRDefault="002E4FB0" w:rsidP="002E4FB0">
            <w:r>
              <w:t>Journal</w:t>
            </w:r>
          </w:p>
        </w:tc>
        <w:tc>
          <w:tcPr>
            <w:tcW w:w="6921" w:type="dxa"/>
          </w:tcPr>
          <w:p w:rsidR="002E4FB0" w:rsidRDefault="002E4FB0" w:rsidP="002E4FB0"/>
        </w:tc>
      </w:tr>
      <w:tr w:rsidR="002E4FB0" w:rsidTr="00B064DB">
        <w:trPr>
          <w:trHeight w:val="302"/>
        </w:trPr>
        <w:tc>
          <w:tcPr>
            <w:tcW w:w="2670" w:type="dxa"/>
          </w:tcPr>
          <w:p w:rsidR="002E4FB0" w:rsidRDefault="002E4FB0" w:rsidP="002E4FB0"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  <w:tc>
          <w:tcPr>
            <w:tcW w:w="6921" w:type="dxa"/>
          </w:tcPr>
          <w:p w:rsidR="002E4FB0" w:rsidRDefault="002E4FB0" w:rsidP="002E4FB0"/>
        </w:tc>
      </w:tr>
    </w:tbl>
    <w:p w:rsidR="008870F0" w:rsidRPr="007F70B9" w:rsidRDefault="00B064DB">
      <w:pPr>
        <w:rPr>
          <w:b/>
          <w:lang w:val="en-GB"/>
        </w:rPr>
      </w:pPr>
      <w:r w:rsidRPr="007F70B9">
        <w:rPr>
          <w:b/>
          <w:lang w:val="en-GB"/>
        </w:rPr>
        <w:t>Supplementary File 2</w:t>
      </w:r>
      <w:r w:rsidR="007F70B9">
        <w:rPr>
          <w:b/>
          <w:lang w:val="en-GB"/>
        </w:rPr>
        <w:t xml:space="preserve"> – Data extraction template</w:t>
      </w:r>
    </w:p>
    <w:p w:rsidR="002E4FB0" w:rsidRDefault="002E4FB0"/>
    <w:tbl>
      <w:tblPr>
        <w:tblStyle w:val="Tabel-Gitter"/>
        <w:tblpPr w:leftFromText="141" w:rightFromText="141" w:vertAnchor="text" w:horzAnchor="margin" w:tblpY="74"/>
        <w:tblW w:w="0" w:type="auto"/>
        <w:tblLook w:val="04A0" w:firstRow="1" w:lastRow="0" w:firstColumn="1" w:lastColumn="0" w:noHBand="0" w:noVBand="1"/>
      </w:tblPr>
      <w:tblGrid>
        <w:gridCol w:w="2405"/>
        <w:gridCol w:w="5528"/>
        <w:gridCol w:w="1695"/>
      </w:tblGrid>
      <w:tr w:rsidR="00B064DB" w:rsidTr="00B064DB">
        <w:tc>
          <w:tcPr>
            <w:tcW w:w="2405" w:type="dxa"/>
          </w:tcPr>
          <w:p w:rsidR="00B064DB" w:rsidRPr="003C3135" w:rsidRDefault="009152BF" w:rsidP="00B064DB">
            <w:pPr>
              <w:rPr>
                <w:b/>
              </w:rPr>
            </w:pPr>
            <w:r>
              <w:rPr>
                <w:b/>
              </w:rPr>
              <w:t xml:space="preserve">Design and </w:t>
            </w:r>
            <w:proofErr w:type="spellStart"/>
            <w:r>
              <w:rPr>
                <w:b/>
              </w:rPr>
              <w:t>methods</w:t>
            </w:r>
            <w:proofErr w:type="spellEnd"/>
          </w:p>
        </w:tc>
        <w:tc>
          <w:tcPr>
            <w:tcW w:w="5528" w:type="dxa"/>
          </w:tcPr>
          <w:p w:rsidR="00B064DB" w:rsidRPr="00D777DF" w:rsidRDefault="00D777DF" w:rsidP="00B064DB">
            <w:pPr>
              <w:rPr>
                <w:b/>
                <w:lang w:val="en-GB"/>
              </w:rPr>
            </w:pPr>
            <w:r w:rsidRPr="00D777DF">
              <w:rPr>
                <w:b/>
                <w:lang w:val="en-GB"/>
              </w:rPr>
              <w:t>Paragraphs</w:t>
            </w:r>
            <w:r w:rsidR="00B064DB" w:rsidRPr="00D777DF">
              <w:rPr>
                <w:b/>
                <w:lang w:val="en-GB"/>
              </w:rPr>
              <w:t xml:space="preserve"> from the text</w:t>
            </w:r>
          </w:p>
        </w:tc>
        <w:tc>
          <w:tcPr>
            <w:tcW w:w="1695" w:type="dxa"/>
          </w:tcPr>
          <w:p w:rsidR="00B064DB" w:rsidRPr="003C3135" w:rsidRDefault="00B064DB" w:rsidP="00B064DB">
            <w:pPr>
              <w:rPr>
                <w:b/>
              </w:rPr>
            </w:pPr>
            <w:r w:rsidRPr="003C3135">
              <w:rPr>
                <w:b/>
              </w:rPr>
              <w:t>Pages</w:t>
            </w:r>
          </w:p>
        </w:tc>
      </w:tr>
      <w:tr w:rsidR="00B064DB" w:rsidTr="00B064DB">
        <w:tc>
          <w:tcPr>
            <w:tcW w:w="2405" w:type="dxa"/>
          </w:tcPr>
          <w:p w:rsidR="00B064DB" w:rsidRDefault="00B064DB" w:rsidP="00B064DB">
            <w:proofErr w:type="spellStart"/>
            <w:r>
              <w:t>Aim</w:t>
            </w:r>
            <w:proofErr w:type="spellEnd"/>
            <w:r>
              <w:t xml:space="preserve"> of the </w:t>
            </w:r>
            <w:proofErr w:type="spellStart"/>
            <w:r>
              <w:t>study</w:t>
            </w:r>
            <w:proofErr w:type="spellEnd"/>
          </w:p>
        </w:tc>
        <w:tc>
          <w:tcPr>
            <w:tcW w:w="5528" w:type="dxa"/>
          </w:tcPr>
          <w:p w:rsidR="00B064DB" w:rsidRDefault="00B064DB" w:rsidP="00B064DB"/>
        </w:tc>
        <w:tc>
          <w:tcPr>
            <w:tcW w:w="1695" w:type="dxa"/>
          </w:tcPr>
          <w:p w:rsidR="00B064DB" w:rsidRDefault="00B064DB" w:rsidP="00B064DB"/>
        </w:tc>
      </w:tr>
      <w:tr w:rsidR="00B064DB" w:rsidRPr="00B064DB" w:rsidTr="00B064DB">
        <w:tc>
          <w:tcPr>
            <w:tcW w:w="2405" w:type="dxa"/>
          </w:tcPr>
          <w:p w:rsidR="00B064DB" w:rsidRPr="002E4FB0" w:rsidRDefault="00B064DB" w:rsidP="00B064DB">
            <w:pPr>
              <w:rPr>
                <w:lang w:val="en-US"/>
              </w:rPr>
            </w:pPr>
            <w:r w:rsidRPr="002E4FB0">
              <w:rPr>
                <w:lang w:val="en-US"/>
              </w:rPr>
              <w:t xml:space="preserve">How </w:t>
            </w:r>
            <w:proofErr w:type="gramStart"/>
            <w:r w:rsidRPr="002E4FB0">
              <w:rPr>
                <w:lang w:val="en-US"/>
              </w:rPr>
              <w:t>is the study related</w:t>
            </w:r>
            <w:proofErr w:type="gramEnd"/>
            <w:r>
              <w:rPr>
                <w:lang w:val="en-US"/>
              </w:rPr>
              <w:t xml:space="preserve"> to compassion</w:t>
            </w:r>
            <w:r>
              <w:rPr>
                <w:lang w:val="en-US"/>
              </w:rPr>
              <w:t>?</w:t>
            </w:r>
          </w:p>
        </w:tc>
        <w:tc>
          <w:tcPr>
            <w:tcW w:w="5528" w:type="dxa"/>
          </w:tcPr>
          <w:p w:rsidR="00B064DB" w:rsidRPr="002E4FB0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Pr="002E4FB0" w:rsidRDefault="00B064DB" w:rsidP="00B064DB">
            <w:pPr>
              <w:rPr>
                <w:lang w:val="en-US"/>
              </w:rPr>
            </w:pPr>
          </w:p>
        </w:tc>
      </w:tr>
      <w:tr w:rsidR="00B064DB" w:rsidTr="00B064DB">
        <w:tc>
          <w:tcPr>
            <w:tcW w:w="2405" w:type="dxa"/>
          </w:tcPr>
          <w:p w:rsidR="00B064DB" w:rsidRDefault="00B064DB" w:rsidP="00B064DB">
            <w:proofErr w:type="spellStart"/>
            <w:r>
              <w:t>Study</w:t>
            </w:r>
            <w:proofErr w:type="spellEnd"/>
            <w:r>
              <w:t xml:space="preserve"> population</w:t>
            </w:r>
          </w:p>
        </w:tc>
        <w:tc>
          <w:tcPr>
            <w:tcW w:w="5528" w:type="dxa"/>
          </w:tcPr>
          <w:p w:rsidR="00B064DB" w:rsidRDefault="00B064DB" w:rsidP="00B064DB"/>
        </w:tc>
        <w:tc>
          <w:tcPr>
            <w:tcW w:w="1695" w:type="dxa"/>
          </w:tcPr>
          <w:p w:rsidR="00B064DB" w:rsidRDefault="00B064DB" w:rsidP="00B064DB"/>
        </w:tc>
      </w:tr>
      <w:tr w:rsidR="00B064DB" w:rsidRPr="002E4FB0" w:rsidTr="00B064DB">
        <w:tc>
          <w:tcPr>
            <w:tcW w:w="2405" w:type="dxa"/>
          </w:tcPr>
          <w:p w:rsidR="00B064DB" w:rsidRPr="002E4FB0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>Inclusion criteria of participants</w:t>
            </w:r>
          </w:p>
        </w:tc>
        <w:tc>
          <w:tcPr>
            <w:tcW w:w="5528" w:type="dxa"/>
          </w:tcPr>
          <w:p w:rsidR="00B064DB" w:rsidRPr="002E4FB0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Pr="002E4FB0" w:rsidRDefault="00B064DB" w:rsidP="00B064DB">
            <w:pPr>
              <w:rPr>
                <w:lang w:val="en-US"/>
              </w:rPr>
            </w:pPr>
          </w:p>
        </w:tc>
      </w:tr>
      <w:tr w:rsidR="00B064DB" w:rsidRPr="002E4FB0" w:rsidTr="00B064DB">
        <w:tc>
          <w:tcPr>
            <w:tcW w:w="2405" w:type="dxa"/>
          </w:tcPr>
          <w:p w:rsidR="00B064DB" w:rsidRPr="002E4FB0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>Exclusion criteria of participants</w:t>
            </w:r>
          </w:p>
        </w:tc>
        <w:tc>
          <w:tcPr>
            <w:tcW w:w="5528" w:type="dxa"/>
          </w:tcPr>
          <w:p w:rsidR="00B064DB" w:rsidRPr="002E4FB0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Pr="002E4FB0" w:rsidRDefault="00B064DB" w:rsidP="00B064DB">
            <w:pPr>
              <w:rPr>
                <w:lang w:val="en-US"/>
              </w:rPr>
            </w:pPr>
          </w:p>
        </w:tc>
      </w:tr>
      <w:tr w:rsidR="00B064DB" w:rsidRPr="002E4FB0" w:rsidTr="00B064DB">
        <w:tc>
          <w:tcPr>
            <w:tcW w:w="2405" w:type="dxa"/>
          </w:tcPr>
          <w:p w:rsidR="00B064DB" w:rsidRPr="002E4FB0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>Setting</w:t>
            </w:r>
            <w:r>
              <w:rPr>
                <w:lang w:val="en-US"/>
              </w:rPr>
              <w:t>s</w:t>
            </w:r>
          </w:p>
        </w:tc>
        <w:tc>
          <w:tcPr>
            <w:tcW w:w="5528" w:type="dxa"/>
          </w:tcPr>
          <w:p w:rsidR="00B064DB" w:rsidRPr="002E4FB0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Pr="002E4FB0" w:rsidRDefault="00B064DB" w:rsidP="00B064DB">
            <w:pPr>
              <w:rPr>
                <w:lang w:val="en-US"/>
              </w:rPr>
            </w:pPr>
          </w:p>
        </w:tc>
      </w:tr>
    </w:tbl>
    <w:p w:rsidR="002E4FB0" w:rsidRDefault="002E4FB0"/>
    <w:tbl>
      <w:tblPr>
        <w:tblStyle w:val="Tabel-Gitter"/>
        <w:tblpPr w:leftFromText="141" w:rightFromText="141" w:vertAnchor="text" w:tblpY="-25"/>
        <w:tblW w:w="0" w:type="auto"/>
        <w:tblLook w:val="04A0" w:firstRow="1" w:lastRow="0" w:firstColumn="1" w:lastColumn="0" w:noHBand="0" w:noVBand="1"/>
      </w:tblPr>
      <w:tblGrid>
        <w:gridCol w:w="2405"/>
        <w:gridCol w:w="5528"/>
        <w:gridCol w:w="1695"/>
      </w:tblGrid>
      <w:tr w:rsidR="00B064DB" w:rsidTr="00B064DB">
        <w:tc>
          <w:tcPr>
            <w:tcW w:w="2405" w:type="dxa"/>
          </w:tcPr>
          <w:p w:rsidR="00B064DB" w:rsidRPr="003C3135" w:rsidRDefault="00B064DB" w:rsidP="00B064D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rvention</w:t>
            </w:r>
          </w:p>
        </w:tc>
        <w:tc>
          <w:tcPr>
            <w:tcW w:w="5528" w:type="dxa"/>
          </w:tcPr>
          <w:p w:rsidR="00B064DB" w:rsidRPr="003C3135" w:rsidRDefault="00D777DF" w:rsidP="00B064DB">
            <w:pPr>
              <w:rPr>
                <w:b/>
                <w:lang w:val="en-US"/>
              </w:rPr>
            </w:pPr>
            <w:r w:rsidRPr="00D777DF">
              <w:rPr>
                <w:b/>
                <w:lang w:val="en-GB"/>
              </w:rPr>
              <w:t>Paragraphs</w:t>
            </w:r>
            <w:r w:rsidR="00B064DB">
              <w:rPr>
                <w:b/>
                <w:lang w:val="en-US"/>
              </w:rPr>
              <w:t xml:space="preserve"> from</w:t>
            </w:r>
            <w:r w:rsidR="00B064DB">
              <w:rPr>
                <w:b/>
                <w:lang w:val="en-US"/>
              </w:rPr>
              <w:t xml:space="preserve"> the text</w:t>
            </w:r>
          </w:p>
        </w:tc>
        <w:tc>
          <w:tcPr>
            <w:tcW w:w="1695" w:type="dxa"/>
          </w:tcPr>
          <w:p w:rsidR="00B064DB" w:rsidRPr="003C3135" w:rsidRDefault="00B064DB" w:rsidP="00B064D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ges</w:t>
            </w:r>
          </w:p>
        </w:tc>
      </w:tr>
      <w:tr w:rsidR="00B064DB" w:rsidRPr="00B064DB" w:rsidTr="00B064DB">
        <w:tc>
          <w:tcPr>
            <w:tcW w:w="2405" w:type="dxa"/>
          </w:tcPr>
          <w:p w:rsidR="00B064DB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 xml:space="preserve">What is the intervention about? </w:t>
            </w:r>
            <w:r w:rsidRPr="007E0BC2">
              <w:rPr>
                <w:i/>
                <w:lang w:val="en-US"/>
              </w:rPr>
              <w:t>(including how it is delivered)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  <w:tr w:rsidR="00B064DB" w:rsidRPr="00B064DB" w:rsidTr="00B064DB">
        <w:tc>
          <w:tcPr>
            <w:tcW w:w="2405" w:type="dxa"/>
          </w:tcPr>
          <w:p w:rsidR="00B064DB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 xml:space="preserve">Duration of the intervention </w:t>
            </w:r>
            <w:r w:rsidRPr="007E0BC2">
              <w:rPr>
                <w:i/>
                <w:lang w:val="en-US"/>
              </w:rPr>
              <w:t>(from start to last follow-up)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  <w:tr w:rsidR="00B064DB" w:rsidRPr="00B064DB" w:rsidTr="00B064DB">
        <w:tc>
          <w:tcPr>
            <w:tcW w:w="2405" w:type="dxa"/>
          </w:tcPr>
          <w:p w:rsidR="00B064DB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participants in the intervention </w:t>
            </w:r>
            <w:r w:rsidRPr="007E0BC2">
              <w:rPr>
                <w:lang w:val="en-US"/>
              </w:rPr>
              <w:t>and who are they?</w:t>
            </w:r>
            <w:r w:rsidRPr="007E0BC2">
              <w:rPr>
                <w:i/>
                <w:lang w:val="en-US"/>
              </w:rPr>
              <w:t xml:space="preserve"> If more than one group, describe both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  <w:tr w:rsidR="00B064DB" w:rsidRPr="00B064DB" w:rsidTr="00B064DB">
        <w:tc>
          <w:tcPr>
            <w:tcW w:w="2405" w:type="dxa"/>
          </w:tcPr>
          <w:p w:rsidR="00B064DB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 xml:space="preserve">Any dropouts during the intervention? </w:t>
            </w:r>
            <w:r w:rsidRPr="007E0BC2">
              <w:rPr>
                <w:i/>
                <w:lang w:val="en-US"/>
              </w:rPr>
              <w:t>(how many, who, and the reasons) If more than one group, describe both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</w:tbl>
    <w:p w:rsidR="002E4FB0" w:rsidRDefault="002E4FB0"/>
    <w:p w:rsidR="002E4FB0" w:rsidRDefault="002E4FB0"/>
    <w:p w:rsidR="008A6265" w:rsidRDefault="008A6265"/>
    <w:p w:rsidR="002E4FB0" w:rsidRDefault="002E4FB0"/>
    <w:p w:rsidR="002E4FB0" w:rsidRDefault="002E4FB0">
      <w:pPr>
        <w:rPr>
          <w:lang w:val="en-US"/>
        </w:rPr>
      </w:pPr>
    </w:p>
    <w:tbl>
      <w:tblPr>
        <w:tblStyle w:val="Tabel-Gitter"/>
        <w:tblpPr w:leftFromText="141" w:rightFromText="141" w:vertAnchor="text" w:horzAnchor="margin" w:tblpY="-322"/>
        <w:tblW w:w="0" w:type="auto"/>
        <w:tblLook w:val="04A0" w:firstRow="1" w:lastRow="0" w:firstColumn="1" w:lastColumn="0" w:noHBand="0" w:noVBand="1"/>
      </w:tblPr>
      <w:tblGrid>
        <w:gridCol w:w="2405"/>
        <w:gridCol w:w="5528"/>
        <w:gridCol w:w="1695"/>
      </w:tblGrid>
      <w:tr w:rsidR="00B064DB" w:rsidTr="00B064DB">
        <w:tc>
          <w:tcPr>
            <w:tcW w:w="2405" w:type="dxa"/>
          </w:tcPr>
          <w:p w:rsidR="00B064DB" w:rsidRPr="007E0BC2" w:rsidRDefault="00B064DB" w:rsidP="00B064D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Evaluation/Outcomes</w:t>
            </w:r>
          </w:p>
        </w:tc>
        <w:tc>
          <w:tcPr>
            <w:tcW w:w="5528" w:type="dxa"/>
          </w:tcPr>
          <w:p w:rsidR="00B064DB" w:rsidRPr="007E0BC2" w:rsidRDefault="00D777DF" w:rsidP="00B064DB">
            <w:pPr>
              <w:rPr>
                <w:b/>
                <w:lang w:val="en-US"/>
              </w:rPr>
            </w:pPr>
            <w:r w:rsidRPr="00D777DF">
              <w:rPr>
                <w:b/>
                <w:lang w:val="en-GB"/>
              </w:rPr>
              <w:t>Paragraphs</w:t>
            </w:r>
            <w:bookmarkStart w:id="0" w:name="_GoBack"/>
            <w:bookmarkEnd w:id="0"/>
            <w:r w:rsidR="005F0949">
              <w:rPr>
                <w:b/>
                <w:lang w:val="en-US"/>
              </w:rPr>
              <w:t xml:space="preserve"> from</w:t>
            </w:r>
            <w:r w:rsidR="00B064DB">
              <w:rPr>
                <w:b/>
                <w:lang w:val="en-US"/>
              </w:rPr>
              <w:t xml:space="preserve"> the text</w:t>
            </w:r>
          </w:p>
        </w:tc>
        <w:tc>
          <w:tcPr>
            <w:tcW w:w="1695" w:type="dxa"/>
          </w:tcPr>
          <w:p w:rsidR="00B064DB" w:rsidRPr="007E0BC2" w:rsidRDefault="00B064DB" w:rsidP="00B064D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ges</w:t>
            </w:r>
          </w:p>
        </w:tc>
      </w:tr>
      <w:tr w:rsidR="00B064DB" w:rsidRPr="00B064DB" w:rsidTr="00B064DB">
        <w:tc>
          <w:tcPr>
            <w:tcW w:w="2405" w:type="dxa"/>
          </w:tcPr>
          <w:p w:rsidR="00B064DB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 xml:space="preserve">How do they evaluate the intervention? </w:t>
            </w:r>
            <w:r w:rsidRPr="007E0BC2">
              <w:rPr>
                <w:i/>
                <w:lang w:val="en-US"/>
              </w:rPr>
              <w:t>(</w:t>
            </w:r>
            <w:proofErr w:type="gramStart"/>
            <w:r w:rsidRPr="007E0BC2">
              <w:rPr>
                <w:i/>
                <w:lang w:val="en-US"/>
              </w:rPr>
              <w:t>e.g</w:t>
            </w:r>
            <w:proofErr w:type="gramEnd"/>
            <w:r w:rsidRPr="007E0BC2">
              <w:rPr>
                <w:i/>
                <w:lang w:val="en-US"/>
              </w:rPr>
              <w:t>. pre-post-surveys, focus group interviews, etc.)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  <w:tr w:rsidR="00B064DB" w:rsidRPr="00B064DB" w:rsidTr="00B064DB">
        <w:tc>
          <w:tcPr>
            <w:tcW w:w="2405" w:type="dxa"/>
          </w:tcPr>
          <w:p w:rsidR="00B064DB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>Who are the respondents</w:t>
            </w:r>
            <w:r>
              <w:rPr>
                <w:lang w:val="en-US"/>
              </w:rPr>
              <w:t>/informants</w:t>
            </w:r>
            <w:r>
              <w:rPr>
                <w:lang w:val="en-US"/>
              </w:rPr>
              <w:t xml:space="preserve"> and how many? </w:t>
            </w:r>
            <w:r w:rsidRPr="007E0BC2">
              <w:rPr>
                <w:i/>
                <w:lang w:val="en-US"/>
              </w:rPr>
              <w:t>(</w:t>
            </w:r>
            <w:r>
              <w:rPr>
                <w:i/>
                <w:lang w:val="en-US"/>
              </w:rPr>
              <w:t>if pre-post measures</w:t>
            </w:r>
            <w:r w:rsidRPr="007E0BC2">
              <w:rPr>
                <w:i/>
                <w:lang w:val="en-US"/>
              </w:rPr>
              <w:t>, describe both)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  <w:tr w:rsidR="00B064DB" w:rsidRPr="00B064DB" w:rsidTr="00B064DB">
        <w:tc>
          <w:tcPr>
            <w:tcW w:w="2405" w:type="dxa"/>
          </w:tcPr>
          <w:p w:rsidR="00B064DB" w:rsidRDefault="00B064DB" w:rsidP="00B064DB">
            <w:pPr>
              <w:rPr>
                <w:lang w:val="en-US"/>
              </w:rPr>
            </w:pPr>
            <w:r>
              <w:rPr>
                <w:lang w:val="en-US"/>
              </w:rPr>
              <w:t xml:space="preserve">Outcome measures relevant to the </w:t>
            </w:r>
            <w:proofErr w:type="spellStart"/>
            <w:r>
              <w:rPr>
                <w:lang w:val="en-US"/>
              </w:rPr>
              <w:t>organisational</w:t>
            </w:r>
            <w:proofErr w:type="spellEnd"/>
            <w:r>
              <w:rPr>
                <w:lang w:val="en-US"/>
              </w:rPr>
              <w:t xml:space="preserve">/cultural components </w:t>
            </w:r>
            <w:r w:rsidRPr="007E0BC2">
              <w:rPr>
                <w:i/>
                <w:lang w:val="en-US"/>
              </w:rPr>
              <w:t>(e.g. rete</w:t>
            </w:r>
            <w:r>
              <w:rPr>
                <w:i/>
                <w:lang w:val="en-US"/>
              </w:rPr>
              <w:t>ntion, turnover</w:t>
            </w:r>
            <w:r>
              <w:rPr>
                <w:i/>
                <w:lang w:val="en-US"/>
              </w:rPr>
              <w:t>, teamwork, etc.)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  <w:tr w:rsidR="00B064DB" w:rsidRPr="00B064DB" w:rsidTr="00B064DB">
        <w:tc>
          <w:tcPr>
            <w:tcW w:w="2405" w:type="dxa"/>
          </w:tcPr>
          <w:p w:rsidR="00B064DB" w:rsidRPr="008A6265" w:rsidRDefault="00B064DB" w:rsidP="00B064DB">
            <w:pPr>
              <w:rPr>
                <w:i/>
                <w:lang w:val="en-US"/>
              </w:rPr>
            </w:pPr>
            <w:r>
              <w:rPr>
                <w:lang w:val="en-US"/>
              </w:rPr>
              <w:t xml:space="preserve">Results relevant to </w:t>
            </w:r>
            <w:proofErr w:type="spellStart"/>
            <w:r>
              <w:rPr>
                <w:lang w:val="en-US"/>
              </w:rPr>
              <w:t>organisational</w:t>
            </w:r>
            <w:proofErr w:type="spellEnd"/>
            <w:r>
              <w:rPr>
                <w:lang w:val="en-US"/>
              </w:rPr>
              <w:t xml:space="preserve">/cultural components </w:t>
            </w:r>
            <w:r>
              <w:rPr>
                <w:i/>
                <w:lang w:val="en-US"/>
              </w:rPr>
              <w:t>(if more than one group, describe both)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  <w:tr w:rsidR="00B064DB" w:rsidRPr="00B064DB" w:rsidTr="00B064DB">
        <w:tc>
          <w:tcPr>
            <w:tcW w:w="2405" w:type="dxa"/>
          </w:tcPr>
          <w:p w:rsidR="00B064DB" w:rsidRPr="00156FA9" w:rsidRDefault="00B064DB" w:rsidP="00B064DB">
            <w:pPr>
              <w:rPr>
                <w:i/>
                <w:lang w:val="en-US"/>
              </w:rPr>
            </w:pPr>
            <w:r>
              <w:rPr>
                <w:lang w:val="en-US"/>
              </w:rPr>
              <w:t>Do they question their own results (</w:t>
            </w:r>
            <w:r>
              <w:rPr>
                <w:lang w:val="en-US"/>
              </w:rPr>
              <w:t>strengths/</w:t>
            </w:r>
            <w:r>
              <w:rPr>
                <w:lang w:val="en-US"/>
              </w:rPr>
              <w:t>limitations)?</w:t>
            </w:r>
            <w:r>
              <w:rPr>
                <w:lang w:val="en-US"/>
              </w:rPr>
              <w:t xml:space="preserve"> </w:t>
            </w:r>
            <w:r w:rsidR="00156FA9">
              <w:rPr>
                <w:i/>
                <w:lang w:val="en-US"/>
              </w:rPr>
              <w:t>Describe it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  <w:tr w:rsidR="00B064DB" w:rsidRPr="00B064DB" w:rsidTr="00B064DB">
        <w:tc>
          <w:tcPr>
            <w:tcW w:w="2405" w:type="dxa"/>
          </w:tcPr>
          <w:p w:rsidR="00B064DB" w:rsidRPr="00156FA9" w:rsidRDefault="00B064DB" w:rsidP="00B064DB">
            <w:pPr>
              <w:rPr>
                <w:i/>
                <w:lang w:val="en-US"/>
              </w:rPr>
            </w:pPr>
            <w:r>
              <w:rPr>
                <w:lang w:val="en-US"/>
              </w:rPr>
              <w:t>Do they question the method(s) used (</w:t>
            </w:r>
            <w:r>
              <w:rPr>
                <w:lang w:val="en-US"/>
              </w:rPr>
              <w:t>strengths/</w:t>
            </w:r>
            <w:r>
              <w:rPr>
                <w:lang w:val="en-US"/>
              </w:rPr>
              <w:t>limitations)?</w:t>
            </w:r>
            <w:r w:rsidR="00156FA9">
              <w:rPr>
                <w:lang w:val="en-US"/>
              </w:rPr>
              <w:t xml:space="preserve"> </w:t>
            </w:r>
            <w:r w:rsidR="00156FA9">
              <w:rPr>
                <w:i/>
                <w:lang w:val="en-US"/>
              </w:rPr>
              <w:t>Describe it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  <w:tr w:rsidR="00B064DB" w:rsidTr="00B064DB">
        <w:tc>
          <w:tcPr>
            <w:tcW w:w="2405" w:type="dxa"/>
          </w:tcPr>
          <w:p w:rsidR="00B064DB" w:rsidRDefault="00156FA9" w:rsidP="00B064DB">
            <w:pPr>
              <w:rPr>
                <w:lang w:val="en-US"/>
              </w:rPr>
            </w:pPr>
            <w:r>
              <w:rPr>
                <w:lang w:val="en-US"/>
              </w:rPr>
              <w:t>Other n</w:t>
            </w:r>
            <w:r w:rsidR="00B064DB">
              <w:rPr>
                <w:lang w:val="en-US"/>
              </w:rPr>
              <w:t>ote</w:t>
            </w:r>
            <w:r>
              <w:rPr>
                <w:lang w:val="en-US"/>
              </w:rPr>
              <w:t>s (if needed)</w:t>
            </w:r>
          </w:p>
        </w:tc>
        <w:tc>
          <w:tcPr>
            <w:tcW w:w="5528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  <w:tc>
          <w:tcPr>
            <w:tcW w:w="1695" w:type="dxa"/>
          </w:tcPr>
          <w:p w:rsidR="00B064DB" w:rsidRDefault="00B064DB" w:rsidP="00B064DB">
            <w:pPr>
              <w:rPr>
                <w:lang w:val="en-US"/>
              </w:rPr>
            </w:pPr>
          </w:p>
        </w:tc>
      </w:tr>
    </w:tbl>
    <w:p w:rsidR="008A6265" w:rsidRDefault="008A6265">
      <w:pPr>
        <w:rPr>
          <w:lang w:val="en-US"/>
        </w:rPr>
      </w:pPr>
    </w:p>
    <w:p w:rsidR="008A6265" w:rsidRDefault="008A6265">
      <w:pPr>
        <w:rPr>
          <w:lang w:val="en-US"/>
        </w:rPr>
      </w:pPr>
    </w:p>
    <w:p w:rsidR="008A6265" w:rsidRDefault="008A6265">
      <w:pPr>
        <w:rPr>
          <w:lang w:val="en-US"/>
        </w:rPr>
      </w:pPr>
    </w:p>
    <w:p w:rsidR="007E0BC2" w:rsidRPr="002E4FB0" w:rsidRDefault="007E0BC2">
      <w:pPr>
        <w:rPr>
          <w:lang w:val="en-US"/>
        </w:rPr>
      </w:pPr>
    </w:p>
    <w:sectPr w:rsidR="007E0BC2" w:rsidRPr="002E4FB0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5E25" w:rsidRDefault="00845E25" w:rsidP="005F0949">
      <w:pPr>
        <w:spacing w:after="0" w:line="240" w:lineRule="auto"/>
      </w:pPr>
      <w:r>
        <w:separator/>
      </w:r>
    </w:p>
  </w:endnote>
  <w:endnote w:type="continuationSeparator" w:id="0">
    <w:p w:rsidR="00845E25" w:rsidRDefault="00845E25" w:rsidP="005F0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2250020"/>
      <w:docPartObj>
        <w:docPartGallery w:val="Page Numbers (Bottom of Page)"/>
        <w:docPartUnique/>
      </w:docPartObj>
    </w:sdtPr>
    <w:sdtContent>
      <w:p w:rsidR="005F0949" w:rsidRDefault="005F094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77DF">
          <w:rPr>
            <w:noProof/>
          </w:rPr>
          <w:t>2</w:t>
        </w:r>
        <w:r>
          <w:fldChar w:fldCharType="end"/>
        </w:r>
      </w:p>
    </w:sdtContent>
  </w:sdt>
  <w:p w:rsidR="005F0949" w:rsidRDefault="005F094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5E25" w:rsidRDefault="00845E25" w:rsidP="005F0949">
      <w:pPr>
        <w:spacing w:after="0" w:line="240" w:lineRule="auto"/>
      </w:pPr>
      <w:r>
        <w:separator/>
      </w:r>
    </w:p>
  </w:footnote>
  <w:footnote w:type="continuationSeparator" w:id="0">
    <w:p w:rsidR="00845E25" w:rsidRDefault="00845E25" w:rsidP="005F0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FB0"/>
    <w:rsid w:val="000421B6"/>
    <w:rsid w:val="00061738"/>
    <w:rsid w:val="00062833"/>
    <w:rsid w:val="00093BCE"/>
    <w:rsid w:val="000B3751"/>
    <w:rsid w:val="000B5A9E"/>
    <w:rsid w:val="000D4025"/>
    <w:rsid w:val="00107275"/>
    <w:rsid w:val="001323A9"/>
    <w:rsid w:val="00137550"/>
    <w:rsid w:val="001411B3"/>
    <w:rsid w:val="00155B0B"/>
    <w:rsid w:val="00156FA9"/>
    <w:rsid w:val="00164CEA"/>
    <w:rsid w:val="0019761C"/>
    <w:rsid w:val="001A7904"/>
    <w:rsid w:val="001B6B90"/>
    <w:rsid w:val="001C1233"/>
    <w:rsid w:val="001D4859"/>
    <w:rsid w:val="00250F3A"/>
    <w:rsid w:val="00252965"/>
    <w:rsid w:val="00270D11"/>
    <w:rsid w:val="0027332D"/>
    <w:rsid w:val="002858C9"/>
    <w:rsid w:val="00290B85"/>
    <w:rsid w:val="002C2954"/>
    <w:rsid w:val="002E4FB0"/>
    <w:rsid w:val="002F30A4"/>
    <w:rsid w:val="002F3521"/>
    <w:rsid w:val="00307D40"/>
    <w:rsid w:val="00311DD5"/>
    <w:rsid w:val="003439F6"/>
    <w:rsid w:val="003667CC"/>
    <w:rsid w:val="00371DA5"/>
    <w:rsid w:val="003A10D6"/>
    <w:rsid w:val="003B7E72"/>
    <w:rsid w:val="003C3135"/>
    <w:rsid w:val="003C77EE"/>
    <w:rsid w:val="003E1D4E"/>
    <w:rsid w:val="003E5682"/>
    <w:rsid w:val="00435F8E"/>
    <w:rsid w:val="00437D34"/>
    <w:rsid w:val="00484139"/>
    <w:rsid w:val="004A64E4"/>
    <w:rsid w:val="004B6340"/>
    <w:rsid w:val="004F520C"/>
    <w:rsid w:val="0050653F"/>
    <w:rsid w:val="00516FE5"/>
    <w:rsid w:val="00531BBA"/>
    <w:rsid w:val="00545D26"/>
    <w:rsid w:val="0057611B"/>
    <w:rsid w:val="005A7F60"/>
    <w:rsid w:val="005F0949"/>
    <w:rsid w:val="0062615D"/>
    <w:rsid w:val="0063545A"/>
    <w:rsid w:val="006438E2"/>
    <w:rsid w:val="00646D97"/>
    <w:rsid w:val="006700F8"/>
    <w:rsid w:val="006910EA"/>
    <w:rsid w:val="006C1F05"/>
    <w:rsid w:val="006C4FE5"/>
    <w:rsid w:val="006C7E85"/>
    <w:rsid w:val="00714135"/>
    <w:rsid w:val="00727F5E"/>
    <w:rsid w:val="00734AB3"/>
    <w:rsid w:val="007509C1"/>
    <w:rsid w:val="007A268F"/>
    <w:rsid w:val="007B48F5"/>
    <w:rsid w:val="007E0BC2"/>
    <w:rsid w:val="007F4192"/>
    <w:rsid w:val="007F70B9"/>
    <w:rsid w:val="00845E25"/>
    <w:rsid w:val="008521AF"/>
    <w:rsid w:val="0085465E"/>
    <w:rsid w:val="00867BAB"/>
    <w:rsid w:val="008870F0"/>
    <w:rsid w:val="008A6265"/>
    <w:rsid w:val="008B3C00"/>
    <w:rsid w:val="0091137E"/>
    <w:rsid w:val="009152BF"/>
    <w:rsid w:val="00921B84"/>
    <w:rsid w:val="00923F72"/>
    <w:rsid w:val="00987918"/>
    <w:rsid w:val="009B4114"/>
    <w:rsid w:val="009C1483"/>
    <w:rsid w:val="009F03ED"/>
    <w:rsid w:val="00A17318"/>
    <w:rsid w:val="00A61414"/>
    <w:rsid w:val="00A62295"/>
    <w:rsid w:val="00A75C66"/>
    <w:rsid w:val="00A837E3"/>
    <w:rsid w:val="00A93A28"/>
    <w:rsid w:val="00AA3624"/>
    <w:rsid w:val="00AC60F1"/>
    <w:rsid w:val="00AC6147"/>
    <w:rsid w:val="00AD254A"/>
    <w:rsid w:val="00AF7F27"/>
    <w:rsid w:val="00B010D3"/>
    <w:rsid w:val="00B064DB"/>
    <w:rsid w:val="00B25340"/>
    <w:rsid w:val="00B25E14"/>
    <w:rsid w:val="00B65C2B"/>
    <w:rsid w:val="00B80CA4"/>
    <w:rsid w:val="00BC4088"/>
    <w:rsid w:val="00BD2593"/>
    <w:rsid w:val="00C10BCC"/>
    <w:rsid w:val="00C17AAB"/>
    <w:rsid w:val="00C334ED"/>
    <w:rsid w:val="00C46289"/>
    <w:rsid w:val="00C604D3"/>
    <w:rsid w:val="00C70DD5"/>
    <w:rsid w:val="00CC0E6F"/>
    <w:rsid w:val="00CD7D9D"/>
    <w:rsid w:val="00D11FE1"/>
    <w:rsid w:val="00D13926"/>
    <w:rsid w:val="00D45389"/>
    <w:rsid w:val="00D52334"/>
    <w:rsid w:val="00D52A8E"/>
    <w:rsid w:val="00D624E0"/>
    <w:rsid w:val="00D777DF"/>
    <w:rsid w:val="00D7788A"/>
    <w:rsid w:val="00D87AEE"/>
    <w:rsid w:val="00D948C3"/>
    <w:rsid w:val="00DA41B3"/>
    <w:rsid w:val="00DD54A9"/>
    <w:rsid w:val="00E04E52"/>
    <w:rsid w:val="00E25B23"/>
    <w:rsid w:val="00E30688"/>
    <w:rsid w:val="00E32192"/>
    <w:rsid w:val="00E73AB2"/>
    <w:rsid w:val="00E778DB"/>
    <w:rsid w:val="00EB20B2"/>
    <w:rsid w:val="00EE251A"/>
    <w:rsid w:val="00F206EB"/>
    <w:rsid w:val="00F579C3"/>
    <w:rsid w:val="00F636F1"/>
    <w:rsid w:val="00F71DEE"/>
    <w:rsid w:val="00F7665A"/>
    <w:rsid w:val="00F91659"/>
    <w:rsid w:val="00FD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D42659"/>
  <w15:chartTrackingRefBased/>
  <w15:docId w15:val="{91C56542-6497-4028-B9E8-BCA7FB8F9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E4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5F09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F0949"/>
  </w:style>
  <w:style w:type="paragraph" w:styleId="Sidefod">
    <w:name w:val="footer"/>
    <w:basedOn w:val="Normal"/>
    <w:link w:val="SidefodTegn"/>
    <w:uiPriority w:val="99"/>
    <w:unhideWhenUsed/>
    <w:rsid w:val="005F09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F0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0</Words>
  <Characters>1167</Characters>
  <Application>Microsoft Office Word</Application>
  <DocSecurity>0</DocSecurity>
  <Lines>129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Littau Nielsen</dc:creator>
  <cp:keywords/>
  <dc:description/>
  <cp:lastModifiedBy>Camilla Littau Nielsen</cp:lastModifiedBy>
  <cp:revision>7</cp:revision>
  <dcterms:created xsi:type="dcterms:W3CDTF">2024-04-25T09:58:00Z</dcterms:created>
  <dcterms:modified xsi:type="dcterms:W3CDTF">2024-04-2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22440-1ce6-4c1a-a8dd-62e1f5b3891a</vt:lpwstr>
  </property>
</Properties>
</file>